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8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61"/>
        <w:gridCol w:w="2151"/>
        <w:gridCol w:w="1011"/>
        <w:gridCol w:w="461"/>
        <w:gridCol w:w="2151"/>
        <w:gridCol w:w="101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otal(N)</w:t>
            </w:r>
          </w:p>
        </w:tc>
        <w:tc>
          <w:tcPr>
            <w:gridSpan w:val="2"/>
            <w:tcBorders>
              <w:top w:val="single" w:color="000000" w:sz="6" w:space="0"/>
              <w:bottom w:val="single" w:color="666666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gridSpan w:val="2"/>
            <w:tcBorders>
              <w:top w:val="single" w:color="000000" w:sz="6" w:space="0"/>
              <w:bottom w:val="single" w:color="666666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ult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 value</w:t>
            </w:r>
          </w:p>
        </w:tc>
        <w:tc>
          <w:tcPr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 stag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6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1&amp;T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3&amp;T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6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.758 (1.896-31.745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173 (0.495-9.545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3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 stag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6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7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1&amp;N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8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.059 (2.353-7.003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299 (0.091-0.986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 w:val="0"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hint="eastAsia" w:ascii="Arial" w:hAnsi="DejaVu Sans" w:eastAsia="宋体" w:cs="DejaVu Sans"/>
                <w:b w:val="0"/>
                <w:bCs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ascii="Arial" w:hAnsi="DejaVu Sans" w:eastAsia="DejaVu Sans" w:cs="DejaVu Sans"/>
                <w:b w:val="0"/>
                <w:bCs/>
                <w:color w:val="000000"/>
                <w:sz w:val="18"/>
                <w:szCs w:val="18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 stag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9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3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6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.833 (4.597-13.346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.080 (1.562-6.073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athologic stag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5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Stage I&amp;Stage II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5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Stage III&amp;Stage IV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9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6.085 (3.235-11.447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.091 (1.758-28.606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0.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Lymphatic invasion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2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5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6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.133 (2.361-7.235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579 (1.240-5.361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0.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bookmarkStart w:id="0" w:name="_GoBack"/>
            <w:bookmarkEnd w:id="0"/>
            <w:r>
              <w:rPr>
                <w:rFonts w:ascii="Arial" w:hAnsi="DejaVu Sans" w:eastAsia="DejaVu Sans" w:cs="DejaVu Sans"/>
                <w:i/>
                <w:iCs/>
                <w:color w:val="000000"/>
                <w:sz w:val="18"/>
                <w:szCs w:val="18"/>
              </w:rPr>
              <w:t>TMUB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6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Low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3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igh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28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231 (1.323-3.761)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0.003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897 (1.011-3.560)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0.046</w:t>
            </w:r>
          </w:p>
        </w:tc>
      </w:tr>
    </w:tbl>
    <w:p/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MxNDZiZWI5ZmE2OWE2NzJjYThkNDNiZTk3MmMzNTQifQ=="/>
  </w:docVars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31A70607"/>
    <w:rsid w:val="6F4E4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unhideWhenUsed/>
    <w:qFormat/>
    <w:uiPriority w:val="39"/>
    <w:pPr>
      <w:spacing w:after="100"/>
    </w:pPr>
  </w:style>
  <w:style w:type="paragraph" w:styleId="7">
    <w:name w:val="toc 2"/>
    <w:basedOn w:val="1"/>
    <w:next w:val="1"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5</Words>
  <Characters>617</Characters>
  <Lines>0</Lines>
  <Paragraphs>0</Paragraphs>
  <TotalTime>4</TotalTime>
  <ScaleCrop>false</ScaleCrop>
  <LinksUpToDate>false</LinksUpToDate>
  <CharactersWithSpaces>649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意大利炮</dc:creator>
  <cp:lastModifiedBy>lixwen</cp:lastModifiedBy>
  <dcterms:modified xsi:type="dcterms:W3CDTF">2023-07-30T08:36:28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67ED197BC4C844D09D8C2700047CD97F</vt:lpwstr>
  </property>
</Properties>
</file>